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50A0" w:rsidRDefault="006450A0" w:rsidP="006450A0">
      <w:pPr>
        <w:autoSpaceDE w:val="0"/>
        <w:spacing w:afterLines="50" w:after="156" w:line="360" w:lineRule="auto"/>
        <w:rPr>
          <w:rFonts w:ascii="Times New Roman" w:hAnsi="Times New Roman" w:hint="eastAsia"/>
          <w:b/>
          <w:bCs/>
          <w:kern w:val="0"/>
          <w:sz w:val="24"/>
          <w:szCs w:val="24"/>
        </w:rPr>
      </w:pPr>
      <w:r>
        <w:rPr>
          <w:rFonts w:ascii="Times New Roman" w:hAnsi="Times New Roman" w:hint="eastAsia"/>
          <w:b/>
          <w:bCs/>
          <w:kern w:val="0"/>
          <w:sz w:val="24"/>
          <w:szCs w:val="24"/>
        </w:rPr>
        <w:t xml:space="preserve">TableS3. </w:t>
      </w:r>
      <w:proofErr w:type="gramStart"/>
      <w:r>
        <w:rPr>
          <w:rFonts w:ascii="Times New Roman" w:hAnsi="Times New Roman" w:hint="eastAsia"/>
          <w:b/>
          <w:bCs/>
          <w:kern w:val="0"/>
          <w:sz w:val="24"/>
          <w:szCs w:val="24"/>
        </w:rPr>
        <w:t>The corresponding regression coe</w:t>
      </w:r>
      <w:bookmarkStart w:id="0" w:name="_GoBack"/>
      <w:bookmarkEnd w:id="0"/>
      <w:r>
        <w:rPr>
          <w:rFonts w:ascii="Times New Roman" w:hAnsi="Times New Roman" w:hint="eastAsia"/>
          <w:b/>
          <w:bCs/>
          <w:kern w:val="0"/>
          <w:sz w:val="24"/>
          <w:szCs w:val="24"/>
        </w:rPr>
        <w:t>fficients of 10 final candidate genes.</w:t>
      </w:r>
      <w:proofErr w:type="gramEnd"/>
    </w:p>
    <w:tbl>
      <w:tblPr>
        <w:tblW w:w="4700" w:type="dxa"/>
        <w:jc w:val="center"/>
        <w:tblInd w:w="-1473" w:type="dxa"/>
        <w:tblLook w:val="04A0" w:firstRow="1" w:lastRow="0" w:firstColumn="1" w:lastColumn="0" w:noHBand="0" w:noVBand="1"/>
      </w:tblPr>
      <w:tblGrid>
        <w:gridCol w:w="3017"/>
        <w:gridCol w:w="1683"/>
      </w:tblGrid>
      <w:tr w:rsidR="006450A0" w:rsidRPr="006450A0" w:rsidTr="00FB510C">
        <w:trPr>
          <w:trHeight w:val="310"/>
          <w:jc w:val="center"/>
        </w:trPr>
        <w:tc>
          <w:tcPr>
            <w:tcW w:w="3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450A0" w:rsidRPr="006450A0" w:rsidRDefault="006450A0" w:rsidP="006450A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450A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168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450A0" w:rsidRPr="006450A0" w:rsidRDefault="006450A0" w:rsidP="006450A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450A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coe</w:t>
            </w:r>
            <w:r w:rsidR="0063576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f</w:t>
            </w:r>
            <w:r w:rsidRPr="006450A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f</w:t>
            </w:r>
            <w:r w:rsidR="00266477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icient</w:t>
            </w:r>
          </w:p>
        </w:tc>
      </w:tr>
      <w:tr w:rsidR="006450A0" w:rsidRPr="006450A0" w:rsidTr="00FB510C">
        <w:trPr>
          <w:trHeight w:val="310"/>
          <w:jc w:val="center"/>
        </w:trPr>
        <w:tc>
          <w:tcPr>
            <w:tcW w:w="301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50A0" w:rsidRPr="006450A0" w:rsidRDefault="006450A0" w:rsidP="006450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0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CD4</w:t>
            </w:r>
          </w:p>
        </w:tc>
        <w:tc>
          <w:tcPr>
            <w:tcW w:w="168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450A0" w:rsidRPr="006450A0" w:rsidRDefault="006450A0" w:rsidP="006450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0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40 </w:t>
            </w:r>
          </w:p>
        </w:tc>
      </w:tr>
      <w:tr w:rsidR="006450A0" w:rsidRPr="006450A0" w:rsidTr="00FB510C">
        <w:trPr>
          <w:trHeight w:val="310"/>
          <w:jc w:val="center"/>
        </w:trPr>
        <w:tc>
          <w:tcPr>
            <w:tcW w:w="30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50A0" w:rsidRPr="006450A0" w:rsidRDefault="006450A0" w:rsidP="006450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0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N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450A0" w:rsidRPr="006450A0" w:rsidRDefault="006450A0" w:rsidP="006450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0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18 </w:t>
            </w:r>
          </w:p>
        </w:tc>
      </w:tr>
      <w:tr w:rsidR="006450A0" w:rsidRPr="006450A0" w:rsidTr="00FB510C">
        <w:trPr>
          <w:trHeight w:val="310"/>
          <w:jc w:val="center"/>
        </w:trPr>
        <w:tc>
          <w:tcPr>
            <w:tcW w:w="30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50A0" w:rsidRPr="006450A0" w:rsidRDefault="006450A0" w:rsidP="006450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0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SF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450A0" w:rsidRPr="006450A0" w:rsidRDefault="006450A0" w:rsidP="006450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0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2 </w:t>
            </w:r>
          </w:p>
        </w:tc>
      </w:tr>
      <w:tr w:rsidR="006450A0" w:rsidRPr="006450A0" w:rsidTr="00FB510C">
        <w:trPr>
          <w:trHeight w:val="310"/>
          <w:jc w:val="center"/>
        </w:trPr>
        <w:tc>
          <w:tcPr>
            <w:tcW w:w="30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50A0" w:rsidRPr="006450A0" w:rsidRDefault="006450A0" w:rsidP="006450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0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OT1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450A0" w:rsidRPr="006450A0" w:rsidRDefault="006450A0" w:rsidP="006450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0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63 </w:t>
            </w:r>
          </w:p>
        </w:tc>
      </w:tr>
      <w:tr w:rsidR="006450A0" w:rsidRPr="006450A0" w:rsidTr="00FB510C">
        <w:trPr>
          <w:trHeight w:val="310"/>
          <w:jc w:val="center"/>
        </w:trPr>
        <w:tc>
          <w:tcPr>
            <w:tcW w:w="30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50A0" w:rsidRPr="006450A0" w:rsidRDefault="006450A0" w:rsidP="006450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0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BARAPL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450A0" w:rsidRPr="006450A0" w:rsidRDefault="006450A0" w:rsidP="006450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0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4 </w:t>
            </w:r>
          </w:p>
        </w:tc>
      </w:tr>
      <w:tr w:rsidR="006450A0" w:rsidRPr="006450A0" w:rsidTr="00FB510C">
        <w:trPr>
          <w:trHeight w:val="310"/>
          <w:jc w:val="center"/>
        </w:trPr>
        <w:tc>
          <w:tcPr>
            <w:tcW w:w="30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50A0" w:rsidRPr="006450A0" w:rsidRDefault="006450A0" w:rsidP="006450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0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SM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450A0" w:rsidRPr="006450A0" w:rsidRDefault="006450A0" w:rsidP="006450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0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29 </w:t>
            </w:r>
          </w:p>
        </w:tc>
      </w:tr>
      <w:tr w:rsidR="006450A0" w:rsidRPr="006450A0" w:rsidTr="00FB510C">
        <w:trPr>
          <w:trHeight w:val="310"/>
          <w:jc w:val="center"/>
        </w:trPr>
        <w:tc>
          <w:tcPr>
            <w:tcW w:w="30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50A0" w:rsidRPr="006450A0" w:rsidRDefault="006450A0" w:rsidP="006450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0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2HGDH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450A0" w:rsidRPr="006450A0" w:rsidRDefault="006450A0" w:rsidP="006450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0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3 </w:t>
            </w:r>
          </w:p>
        </w:tc>
      </w:tr>
      <w:tr w:rsidR="006450A0" w:rsidRPr="006450A0" w:rsidTr="00FB510C">
        <w:trPr>
          <w:trHeight w:val="310"/>
          <w:jc w:val="center"/>
        </w:trPr>
        <w:tc>
          <w:tcPr>
            <w:tcW w:w="30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50A0" w:rsidRPr="006450A0" w:rsidRDefault="006450A0" w:rsidP="006450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0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TGIS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450A0" w:rsidRPr="006450A0" w:rsidRDefault="006450A0" w:rsidP="006450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0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</w:tr>
      <w:tr w:rsidR="006450A0" w:rsidRPr="006450A0" w:rsidTr="00FB510C">
        <w:trPr>
          <w:trHeight w:val="310"/>
          <w:jc w:val="center"/>
        </w:trPr>
        <w:tc>
          <w:tcPr>
            <w:tcW w:w="30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50A0" w:rsidRPr="006450A0" w:rsidRDefault="006450A0" w:rsidP="006450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0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PARA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450A0" w:rsidRPr="006450A0" w:rsidRDefault="006450A0" w:rsidP="006450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0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1 </w:t>
            </w:r>
          </w:p>
        </w:tc>
      </w:tr>
      <w:tr w:rsidR="006450A0" w:rsidRPr="006450A0" w:rsidTr="00FB510C">
        <w:trPr>
          <w:trHeight w:val="310"/>
          <w:jc w:val="center"/>
        </w:trPr>
        <w:tc>
          <w:tcPr>
            <w:tcW w:w="301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450A0" w:rsidRPr="006450A0" w:rsidRDefault="006450A0" w:rsidP="006450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0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P90AA1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450A0" w:rsidRPr="006450A0" w:rsidRDefault="006450A0" w:rsidP="006450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50A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22 </w:t>
            </w:r>
          </w:p>
        </w:tc>
      </w:tr>
    </w:tbl>
    <w:p w:rsidR="006450A0" w:rsidRDefault="006450A0"/>
    <w:sectPr w:rsidR="006450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revisionView w:inkAnnotations="0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50A0"/>
    <w:rsid w:val="0023312C"/>
    <w:rsid w:val="00266477"/>
    <w:rsid w:val="00635765"/>
    <w:rsid w:val="006450A0"/>
    <w:rsid w:val="00FB5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4716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</Words>
  <Characters>206</Characters>
  <Application>Microsoft Office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otf</dc:creator>
  <cp:lastModifiedBy>caotf</cp:lastModifiedBy>
  <cp:revision>4</cp:revision>
  <dcterms:created xsi:type="dcterms:W3CDTF">2022-06-26T09:12:00Z</dcterms:created>
  <dcterms:modified xsi:type="dcterms:W3CDTF">2022-06-26T09:21:00Z</dcterms:modified>
</cp:coreProperties>
</file>